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9EAA6" w14:textId="3B3634FB" w:rsidR="00D2302F" w:rsidRPr="00334C93" w:rsidRDefault="00D2302F" w:rsidP="00D230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C93">
        <w:rPr>
          <w:rFonts w:ascii="Times New Roman" w:hAnsi="Times New Roman" w:cs="Times New Roman"/>
          <w:sz w:val="24"/>
          <w:szCs w:val="24"/>
        </w:rPr>
        <w:t>Frequency Distribution of Participants’ Answer</w:t>
      </w:r>
      <w:r w:rsidR="008E2CCB" w:rsidRPr="00334C93">
        <w:rPr>
          <w:rFonts w:ascii="Times New Roman" w:hAnsi="Times New Roman" w:cs="Times New Roman"/>
          <w:sz w:val="24"/>
          <w:szCs w:val="24"/>
        </w:rPr>
        <w:t>s</w:t>
      </w:r>
      <w:r w:rsidRPr="00334C93">
        <w:rPr>
          <w:rFonts w:ascii="Times New Roman" w:hAnsi="Times New Roman" w:cs="Times New Roman"/>
          <w:sz w:val="24"/>
          <w:szCs w:val="24"/>
        </w:rPr>
        <w:t>, in the End of Internship Cour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73"/>
        <w:gridCol w:w="634"/>
        <w:gridCol w:w="1097"/>
        <w:gridCol w:w="970"/>
        <w:gridCol w:w="1003"/>
        <w:gridCol w:w="1109"/>
        <w:gridCol w:w="1109"/>
      </w:tblGrid>
      <w:tr w:rsidR="00D2302F" w:rsidRPr="00334C93" w14:paraId="065A9A44" w14:textId="77777777" w:rsidTr="00E01766">
        <w:tc>
          <w:tcPr>
            <w:tcW w:w="9350" w:type="dxa"/>
            <w:gridSpan w:val="8"/>
          </w:tcPr>
          <w:p w14:paraId="7D1E16B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15803745"/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medical practitioners about child maltreatment</w:t>
            </w:r>
          </w:p>
        </w:tc>
      </w:tr>
      <w:tr w:rsidR="00D2302F" w:rsidRPr="00334C93" w14:paraId="3E00A84A" w14:textId="77777777" w:rsidTr="00E01766">
        <w:tc>
          <w:tcPr>
            <w:tcW w:w="7132" w:type="dxa"/>
            <w:gridSpan w:val="6"/>
          </w:tcPr>
          <w:p w14:paraId="5CDCDB4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prevention questions</w:t>
            </w:r>
          </w:p>
        </w:tc>
        <w:tc>
          <w:tcPr>
            <w:tcW w:w="1109" w:type="dxa"/>
          </w:tcPr>
          <w:p w14:paraId="1FD4EB9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109" w:type="dxa"/>
          </w:tcPr>
          <w:p w14:paraId="465ECD8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</w:tr>
      <w:tr w:rsidR="00D2302F" w:rsidRPr="00334C93" w14:paraId="034FE007" w14:textId="77777777" w:rsidTr="00E01766">
        <w:tc>
          <w:tcPr>
            <w:tcW w:w="7132" w:type="dxa"/>
            <w:gridSpan w:val="6"/>
          </w:tcPr>
          <w:p w14:paraId="3A44E15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Prevention of un</w:t>
            </w:r>
            <w:bookmarkStart w:id="1" w:name="_GoBack"/>
            <w:bookmarkEnd w:id="1"/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wanted pregnancies can reduce the risk of child abuse</w:t>
            </w:r>
          </w:p>
        </w:tc>
        <w:tc>
          <w:tcPr>
            <w:tcW w:w="1109" w:type="dxa"/>
          </w:tcPr>
          <w:p w14:paraId="7F85CB3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5.7*</w:t>
            </w:r>
          </w:p>
        </w:tc>
        <w:tc>
          <w:tcPr>
            <w:tcW w:w="1109" w:type="dxa"/>
          </w:tcPr>
          <w:p w14:paraId="4AD25D3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D2302F" w:rsidRPr="00334C93" w14:paraId="76D23B3C" w14:textId="77777777" w:rsidTr="00E01766">
        <w:tc>
          <w:tcPr>
            <w:tcW w:w="7132" w:type="dxa"/>
            <w:gridSpan w:val="6"/>
          </w:tcPr>
          <w:p w14:paraId="2A52317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Child abuse prevalence is higher in forced marriages or very young couples</w:t>
            </w:r>
          </w:p>
        </w:tc>
        <w:tc>
          <w:tcPr>
            <w:tcW w:w="1109" w:type="dxa"/>
          </w:tcPr>
          <w:p w14:paraId="2E40F35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4.5*</w:t>
            </w:r>
          </w:p>
        </w:tc>
        <w:tc>
          <w:tcPr>
            <w:tcW w:w="1109" w:type="dxa"/>
          </w:tcPr>
          <w:p w14:paraId="0CC4D95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D2302F" w:rsidRPr="00334C93" w14:paraId="0C3E41F1" w14:textId="77777777" w:rsidTr="00E01766">
        <w:tc>
          <w:tcPr>
            <w:tcW w:w="7132" w:type="dxa"/>
            <w:gridSpan w:val="6"/>
          </w:tcPr>
          <w:p w14:paraId="7A37773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Talking to the child about sexual abuse can cause fear or perversion</w:t>
            </w:r>
          </w:p>
        </w:tc>
        <w:tc>
          <w:tcPr>
            <w:tcW w:w="1109" w:type="dxa"/>
          </w:tcPr>
          <w:p w14:paraId="3CE4592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109" w:type="dxa"/>
          </w:tcPr>
          <w:p w14:paraId="1F3D42F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8.1*</w:t>
            </w:r>
          </w:p>
        </w:tc>
      </w:tr>
      <w:tr w:rsidR="00D2302F" w:rsidRPr="00334C93" w14:paraId="1EEDFF03" w14:textId="77777777" w:rsidTr="00E01766">
        <w:tc>
          <w:tcPr>
            <w:tcW w:w="7132" w:type="dxa"/>
            <w:gridSpan w:val="6"/>
          </w:tcPr>
          <w:p w14:paraId="4B746FF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To prevent child abuse, educating the children is more effective than educating the families</w:t>
            </w:r>
          </w:p>
        </w:tc>
        <w:tc>
          <w:tcPr>
            <w:tcW w:w="1109" w:type="dxa"/>
          </w:tcPr>
          <w:p w14:paraId="4CF890D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1109" w:type="dxa"/>
          </w:tcPr>
          <w:p w14:paraId="76D9DC8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7.2*</w:t>
            </w:r>
          </w:p>
        </w:tc>
      </w:tr>
      <w:tr w:rsidR="00D2302F" w:rsidRPr="00334C93" w14:paraId="41218D63" w14:textId="77777777" w:rsidTr="00E01766">
        <w:tc>
          <w:tcPr>
            <w:tcW w:w="7132" w:type="dxa"/>
            <w:gridSpan w:val="6"/>
          </w:tcPr>
          <w:p w14:paraId="2B5CD32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The risk of exposure to abuse in a child with anomaly and disability is higher compared to other children</w:t>
            </w:r>
          </w:p>
        </w:tc>
        <w:tc>
          <w:tcPr>
            <w:tcW w:w="1109" w:type="dxa"/>
          </w:tcPr>
          <w:p w14:paraId="231D80C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2.3*</w:t>
            </w:r>
          </w:p>
        </w:tc>
        <w:tc>
          <w:tcPr>
            <w:tcW w:w="1109" w:type="dxa"/>
          </w:tcPr>
          <w:p w14:paraId="3DE2CEB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2302F" w:rsidRPr="00334C93" w14:paraId="1416EB76" w14:textId="77777777" w:rsidTr="00E01766">
        <w:tc>
          <w:tcPr>
            <w:tcW w:w="7132" w:type="dxa"/>
            <w:gridSpan w:val="6"/>
          </w:tcPr>
          <w:p w14:paraId="3F39E44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Financial support of low-income families can prevent child abuse</w:t>
            </w:r>
          </w:p>
        </w:tc>
        <w:tc>
          <w:tcPr>
            <w:tcW w:w="1109" w:type="dxa"/>
          </w:tcPr>
          <w:p w14:paraId="2AF8804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1.1*</w:t>
            </w:r>
          </w:p>
        </w:tc>
        <w:tc>
          <w:tcPr>
            <w:tcW w:w="1109" w:type="dxa"/>
          </w:tcPr>
          <w:p w14:paraId="1A5D9B2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D2302F" w:rsidRPr="00334C93" w14:paraId="35DB50FE" w14:textId="77777777" w:rsidTr="00E01766">
        <w:tc>
          <w:tcPr>
            <w:tcW w:w="7132" w:type="dxa"/>
            <w:gridSpan w:val="6"/>
          </w:tcPr>
          <w:p w14:paraId="4E53C6B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In families with broader social relationships, children are more likely to be abused</w:t>
            </w:r>
          </w:p>
        </w:tc>
        <w:tc>
          <w:tcPr>
            <w:tcW w:w="1109" w:type="dxa"/>
          </w:tcPr>
          <w:p w14:paraId="7EFC155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109" w:type="dxa"/>
          </w:tcPr>
          <w:p w14:paraId="27CB1B1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77.9*</w:t>
            </w:r>
          </w:p>
        </w:tc>
      </w:tr>
      <w:tr w:rsidR="00D2302F" w:rsidRPr="00334C93" w14:paraId="0682AB9C" w14:textId="77777777" w:rsidTr="00E01766">
        <w:tc>
          <w:tcPr>
            <w:tcW w:w="7132" w:type="dxa"/>
            <w:gridSpan w:val="6"/>
          </w:tcPr>
          <w:p w14:paraId="39BF01F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Parents who have been abused as children themselves are less likely to abuse their children.</w:t>
            </w:r>
          </w:p>
        </w:tc>
        <w:tc>
          <w:tcPr>
            <w:tcW w:w="1109" w:type="dxa"/>
          </w:tcPr>
          <w:p w14:paraId="6FBBCEA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109" w:type="dxa"/>
          </w:tcPr>
          <w:p w14:paraId="12F2C52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2.6*</w:t>
            </w:r>
          </w:p>
        </w:tc>
      </w:tr>
      <w:tr w:rsidR="00D2302F" w:rsidRPr="00334C93" w14:paraId="0FF94074" w14:textId="77777777" w:rsidTr="00E01766">
        <w:tc>
          <w:tcPr>
            <w:tcW w:w="7132" w:type="dxa"/>
            <w:gridSpan w:val="6"/>
          </w:tcPr>
          <w:p w14:paraId="5DFE40D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diagnosis questions</w:t>
            </w:r>
          </w:p>
        </w:tc>
        <w:tc>
          <w:tcPr>
            <w:tcW w:w="1109" w:type="dxa"/>
          </w:tcPr>
          <w:p w14:paraId="7E0B12C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109" w:type="dxa"/>
          </w:tcPr>
          <w:p w14:paraId="09DD75B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</w:tr>
      <w:tr w:rsidR="00D2302F" w:rsidRPr="00334C93" w14:paraId="52C7B673" w14:textId="77777777" w:rsidTr="00E01766">
        <w:tc>
          <w:tcPr>
            <w:tcW w:w="7132" w:type="dxa"/>
            <w:gridSpan w:val="6"/>
          </w:tcPr>
          <w:p w14:paraId="682A4F3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Children who have been abused, usually tell someone soon after the abuse</w:t>
            </w:r>
          </w:p>
        </w:tc>
        <w:tc>
          <w:tcPr>
            <w:tcW w:w="1109" w:type="dxa"/>
          </w:tcPr>
          <w:p w14:paraId="3A2F0B1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09" w:type="dxa"/>
          </w:tcPr>
          <w:p w14:paraId="39C8433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8.3*</w:t>
            </w:r>
          </w:p>
        </w:tc>
      </w:tr>
      <w:tr w:rsidR="00D2302F" w:rsidRPr="00334C93" w14:paraId="26A08AE8" w14:textId="77777777" w:rsidTr="00E01766">
        <w:tc>
          <w:tcPr>
            <w:tcW w:w="7132" w:type="dxa"/>
            <w:gridSpan w:val="6"/>
          </w:tcPr>
          <w:p w14:paraId="52AF445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Emotional and psychological signs of abuse may include fear of going home or of the parents</w:t>
            </w:r>
          </w:p>
        </w:tc>
        <w:tc>
          <w:tcPr>
            <w:tcW w:w="1109" w:type="dxa"/>
          </w:tcPr>
          <w:p w14:paraId="28DD093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8.1*</w:t>
            </w:r>
          </w:p>
        </w:tc>
        <w:tc>
          <w:tcPr>
            <w:tcW w:w="1109" w:type="dxa"/>
          </w:tcPr>
          <w:p w14:paraId="42B7F78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D2302F" w:rsidRPr="00334C93" w14:paraId="32E7AD17" w14:textId="77777777" w:rsidTr="00E01766">
        <w:tc>
          <w:tcPr>
            <w:tcW w:w="7132" w:type="dxa"/>
            <w:gridSpan w:val="6"/>
          </w:tcPr>
          <w:p w14:paraId="77FD9FF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history that is vague and differs every time the parent tells it is a possible indicator of abuse</w:t>
            </w:r>
          </w:p>
        </w:tc>
        <w:tc>
          <w:tcPr>
            <w:tcW w:w="1109" w:type="dxa"/>
          </w:tcPr>
          <w:p w14:paraId="57EF0E6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6.6*</w:t>
            </w:r>
          </w:p>
        </w:tc>
        <w:tc>
          <w:tcPr>
            <w:tcW w:w="1109" w:type="dxa"/>
          </w:tcPr>
          <w:p w14:paraId="0908D53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2302F" w:rsidRPr="00334C93" w14:paraId="05B1BBAA" w14:textId="77777777" w:rsidTr="00E01766">
        <w:tc>
          <w:tcPr>
            <w:tcW w:w="7132" w:type="dxa"/>
            <w:gridSpan w:val="6"/>
          </w:tcPr>
          <w:p w14:paraId="7CE8219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The abuser in most cases is someone the child knows well</w:t>
            </w:r>
          </w:p>
        </w:tc>
        <w:tc>
          <w:tcPr>
            <w:tcW w:w="1109" w:type="dxa"/>
          </w:tcPr>
          <w:p w14:paraId="705DC70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1.7*</w:t>
            </w:r>
          </w:p>
        </w:tc>
        <w:tc>
          <w:tcPr>
            <w:tcW w:w="1109" w:type="dxa"/>
          </w:tcPr>
          <w:p w14:paraId="58A9D08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D2302F" w:rsidRPr="00334C93" w14:paraId="5BF29961" w14:textId="77777777" w:rsidTr="00E01766">
        <w:tc>
          <w:tcPr>
            <w:tcW w:w="7132" w:type="dxa"/>
            <w:gridSpan w:val="6"/>
          </w:tcPr>
          <w:p w14:paraId="0E791C7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Child abuse and neglect rarely occur amongst middle- or high-income earners</w:t>
            </w:r>
          </w:p>
        </w:tc>
        <w:tc>
          <w:tcPr>
            <w:tcW w:w="1109" w:type="dxa"/>
          </w:tcPr>
          <w:p w14:paraId="57459B1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109" w:type="dxa"/>
          </w:tcPr>
          <w:p w14:paraId="245B41A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8.5*</w:t>
            </w:r>
          </w:p>
        </w:tc>
      </w:tr>
      <w:tr w:rsidR="00D2302F" w:rsidRPr="00334C93" w14:paraId="04C5091A" w14:textId="77777777" w:rsidTr="00E01766">
        <w:tc>
          <w:tcPr>
            <w:tcW w:w="7132" w:type="dxa"/>
            <w:gridSpan w:val="6"/>
          </w:tcPr>
          <w:p w14:paraId="04F305C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Bruises over bony prominences are suspicious of abuse (e. g., chin, elbows, and knees)</w:t>
            </w:r>
          </w:p>
        </w:tc>
        <w:tc>
          <w:tcPr>
            <w:tcW w:w="1109" w:type="dxa"/>
          </w:tcPr>
          <w:p w14:paraId="7A31F14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109" w:type="dxa"/>
          </w:tcPr>
          <w:p w14:paraId="6901CA9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0.9*</w:t>
            </w:r>
          </w:p>
        </w:tc>
      </w:tr>
      <w:tr w:rsidR="00D2302F" w:rsidRPr="00334C93" w14:paraId="22A14FFA" w14:textId="77777777" w:rsidTr="00E01766">
        <w:tc>
          <w:tcPr>
            <w:tcW w:w="7132" w:type="dxa"/>
            <w:gridSpan w:val="6"/>
          </w:tcPr>
          <w:p w14:paraId="15FAD78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C93">
              <w:rPr>
                <w:rFonts w:asciiTheme="majorBidi" w:hAnsiTheme="majorBidi" w:cstheme="majorBidi"/>
                <w:sz w:val="24"/>
                <w:szCs w:val="24"/>
              </w:rPr>
              <w:t>Burns are associated with many child-abuse cases</w:t>
            </w:r>
          </w:p>
        </w:tc>
        <w:tc>
          <w:tcPr>
            <w:tcW w:w="1109" w:type="dxa"/>
          </w:tcPr>
          <w:p w14:paraId="532C236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56.2*</w:t>
            </w:r>
          </w:p>
        </w:tc>
        <w:tc>
          <w:tcPr>
            <w:tcW w:w="1109" w:type="dxa"/>
          </w:tcPr>
          <w:p w14:paraId="5F56DE7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D2302F" w:rsidRPr="00334C93" w14:paraId="67CBCB4D" w14:textId="77777777" w:rsidTr="00E01766">
        <w:tc>
          <w:tcPr>
            <w:tcW w:w="7132" w:type="dxa"/>
            <w:gridSpan w:val="6"/>
          </w:tcPr>
          <w:p w14:paraId="2185EE0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If a child who has gained toilet education starts to wet his/her bed again, this may be a finding of child abuse</w:t>
            </w:r>
          </w:p>
        </w:tc>
        <w:tc>
          <w:tcPr>
            <w:tcW w:w="1109" w:type="dxa"/>
          </w:tcPr>
          <w:p w14:paraId="2A08817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1.1*</w:t>
            </w:r>
          </w:p>
        </w:tc>
        <w:tc>
          <w:tcPr>
            <w:tcW w:w="1109" w:type="dxa"/>
          </w:tcPr>
          <w:p w14:paraId="235AA72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D2302F" w:rsidRPr="00334C93" w14:paraId="1DDD6A7F" w14:textId="77777777" w:rsidTr="00E01766">
        <w:tc>
          <w:tcPr>
            <w:tcW w:w="7132" w:type="dxa"/>
            <w:gridSpan w:val="6"/>
          </w:tcPr>
          <w:p w14:paraId="1043290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treatment questions</w:t>
            </w:r>
          </w:p>
        </w:tc>
        <w:tc>
          <w:tcPr>
            <w:tcW w:w="1109" w:type="dxa"/>
          </w:tcPr>
          <w:p w14:paraId="7B89EC7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109" w:type="dxa"/>
          </w:tcPr>
          <w:p w14:paraId="7542C71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</w:tr>
      <w:tr w:rsidR="00D2302F" w:rsidRPr="00334C93" w14:paraId="4F2B62AE" w14:textId="77777777" w:rsidTr="00E01766">
        <w:tc>
          <w:tcPr>
            <w:tcW w:w="3428" w:type="dxa"/>
            <w:gridSpan w:val="2"/>
            <w:vMerge w:val="restart"/>
          </w:tcPr>
          <w:p w14:paraId="524B3E3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E80A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In treatment of child abuse</w:t>
            </w:r>
          </w:p>
        </w:tc>
        <w:tc>
          <w:tcPr>
            <w:tcW w:w="3704" w:type="dxa"/>
            <w:gridSpan w:val="4"/>
          </w:tcPr>
          <w:p w14:paraId="7ABB254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Group and family therapies are most important</w:t>
            </w:r>
          </w:p>
        </w:tc>
        <w:tc>
          <w:tcPr>
            <w:tcW w:w="1109" w:type="dxa"/>
          </w:tcPr>
          <w:p w14:paraId="7891994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9.8*</w:t>
            </w:r>
          </w:p>
        </w:tc>
        <w:tc>
          <w:tcPr>
            <w:tcW w:w="1109" w:type="dxa"/>
          </w:tcPr>
          <w:p w14:paraId="04B281D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D2302F" w:rsidRPr="00334C93" w14:paraId="5B34A22F" w14:textId="77777777" w:rsidTr="00E01766">
        <w:tc>
          <w:tcPr>
            <w:tcW w:w="3428" w:type="dxa"/>
            <w:gridSpan w:val="2"/>
            <w:vMerge/>
          </w:tcPr>
          <w:p w14:paraId="4E757DA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4"/>
          </w:tcPr>
          <w:p w14:paraId="0C637F9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Drugs have no use</w:t>
            </w:r>
          </w:p>
        </w:tc>
        <w:tc>
          <w:tcPr>
            <w:tcW w:w="1109" w:type="dxa"/>
          </w:tcPr>
          <w:p w14:paraId="60217AB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109" w:type="dxa"/>
          </w:tcPr>
          <w:p w14:paraId="7F6EDD8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9.8*</w:t>
            </w:r>
          </w:p>
        </w:tc>
      </w:tr>
      <w:tr w:rsidR="00D2302F" w:rsidRPr="00334C93" w14:paraId="17A91748" w14:textId="77777777" w:rsidTr="00E01766">
        <w:tc>
          <w:tcPr>
            <w:tcW w:w="7132" w:type="dxa"/>
            <w:gridSpan w:val="6"/>
          </w:tcPr>
          <w:p w14:paraId="0D3EDCE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reporting questions</w:t>
            </w:r>
          </w:p>
        </w:tc>
        <w:tc>
          <w:tcPr>
            <w:tcW w:w="1109" w:type="dxa"/>
          </w:tcPr>
          <w:p w14:paraId="3FACB4F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109" w:type="dxa"/>
          </w:tcPr>
          <w:p w14:paraId="5FA6A8D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</w:tr>
      <w:tr w:rsidR="00D2302F" w:rsidRPr="00334C93" w14:paraId="047E3DD9" w14:textId="77777777" w:rsidTr="00E01766">
        <w:tc>
          <w:tcPr>
            <w:tcW w:w="7132" w:type="dxa"/>
            <w:gridSpan w:val="6"/>
          </w:tcPr>
          <w:p w14:paraId="4CEED55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Physicians are morally responsible to report any sign of child maltreatment</w:t>
            </w:r>
          </w:p>
        </w:tc>
        <w:tc>
          <w:tcPr>
            <w:tcW w:w="1109" w:type="dxa"/>
          </w:tcPr>
          <w:p w14:paraId="017B163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6.6*</w:t>
            </w:r>
          </w:p>
        </w:tc>
        <w:tc>
          <w:tcPr>
            <w:tcW w:w="1109" w:type="dxa"/>
          </w:tcPr>
          <w:p w14:paraId="6A100AE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2302F" w:rsidRPr="00334C93" w14:paraId="334F070C" w14:textId="77777777" w:rsidTr="00E01766">
        <w:tc>
          <w:tcPr>
            <w:tcW w:w="7132" w:type="dxa"/>
            <w:gridSpan w:val="6"/>
          </w:tcPr>
          <w:p w14:paraId="7A17602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Even with high suspicion of child maltreatment, physicians can not report it without the family consent</w:t>
            </w:r>
          </w:p>
        </w:tc>
        <w:tc>
          <w:tcPr>
            <w:tcW w:w="1109" w:type="dxa"/>
          </w:tcPr>
          <w:p w14:paraId="6DD1C74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09" w:type="dxa"/>
          </w:tcPr>
          <w:p w14:paraId="23D8129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0.6*</w:t>
            </w:r>
          </w:p>
        </w:tc>
      </w:tr>
      <w:tr w:rsidR="00D2302F" w:rsidRPr="00334C93" w14:paraId="76BDDDA3" w14:textId="77777777" w:rsidTr="00E01766">
        <w:tc>
          <w:tcPr>
            <w:tcW w:w="9350" w:type="dxa"/>
            <w:gridSpan w:val="8"/>
          </w:tcPr>
          <w:p w14:paraId="79CE346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of medical practitioners towards child maltreatment</w:t>
            </w:r>
          </w:p>
        </w:tc>
      </w:tr>
      <w:tr w:rsidR="00D2302F" w:rsidRPr="00334C93" w14:paraId="3369F0F8" w14:textId="77777777" w:rsidTr="00E01766">
        <w:tc>
          <w:tcPr>
            <w:tcW w:w="4062" w:type="dxa"/>
            <w:gridSpan w:val="3"/>
          </w:tcPr>
          <w:p w14:paraId="6CEC9E4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towards prevention of child abuse statements</w:t>
            </w:r>
          </w:p>
        </w:tc>
        <w:tc>
          <w:tcPr>
            <w:tcW w:w="1097" w:type="dxa"/>
          </w:tcPr>
          <w:p w14:paraId="4C81624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 %</w:t>
            </w:r>
          </w:p>
        </w:tc>
        <w:tc>
          <w:tcPr>
            <w:tcW w:w="970" w:type="dxa"/>
          </w:tcPr>
          <w:p w14:paraId="1AA3750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  <w:p w14:paraId="0BCDCC2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711E1E5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  <w:p w14:paraId="2B7E69C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2BAC316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  <w:p w14:paraId="07EF6AC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06DEFBA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 %</w:t>
            </w:r>
          </w:p>
        </w:tc>
      </w:tr>
      <w:tr w:rsidR="00D2302F" w:rsidRPr="00334C93" w14:paraId="057A8827" w14:textId="77777777" w:rsidTr="00E01766">
        <w:tc>
          <w:tcPr>
            <w:tcW w:w="4062" w:type="dxa"/>
            <w:gridSpan w:val="3"/>
          </w:tcPr>
          <w:p w14:paraId="024E1AC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 is really important to educate physicians about child abuse</w:t>
            </w:r>
          </w:p>
        </w:tc>
        <w:tc>
          <w:tcPr>
            <w:tcW w:w="1097" w:type="dxa"/>
          </w:tcPr>
          <w:p w14:paraId="096554F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70" w:type="dxa"/>
          </w:tcPr>
          <w:p w14:paraId="0F78CB4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003" w:type="dxa"/>
          </w:tcPr>
          <w:p w14:paraId="281ACA2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09" w:type="dxa"/>
          </w:tcPr>
          <w:p w14:paraId="26C94E2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13C847E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50F72817" w14:textId="77777777" w:rsidTr="00E01766">
        <w:tc>
          <w:tcPr>
            <w:tcW w:w="4062" w:type="dxa"/>
            <w:gridSpan w:val="3"/>
          </w:tcPr>
          <w:p w14:paraId="48C5F03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It is important to revise the laws about child abuse to prevent it</w:t>
            </w:r>
          </w:p>
        </w:tc>
        <w:tc>
          <w:tcPr>
            <w:tcW w:w="1097" w:type="dxa"/>
          </w:tcPr>
          <w:p w14:paraId="6C9E087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970" w:type="dxa"/>
          </w:tcPr>
          <w:p w14:paraId="05B8D87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003" w:type="dxa"/>
          </w:tcPr>
          <w:p w14:paraId="1F54148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09" w:type="dxa"/>
          </w:tcPr>
          <w:p w14:paraId="77A4890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09" w:type="dxa"/>
          </w:tcPr>
          <w:p w14:paraId="7E2AF49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5290EDCB" w14:textId="77777777" w:rsidTr="00E01766">
        <w:tc>
          <w:tcPr>
            <w:tcW w:w="4062" w:type="dxa"/>
            <w:gridSpan w:val="3"/>
          </w:tcPr>
          <w:p w14:paraId="34C9DA5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I’d like to attend workshops or symposiums to improve my knowledge regarding child abuse</w:t>
            </w:r>
          </w:p>
        </w:tc>
        <w:tc>
          <w:tcPr>
            <w:tcW w:w="1097" w:type="dxa"/>
          </w:tcPr>
          <w:p w14:paraId="3ECA093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970" w:type="dxa"/>
          </w:tcPr>
          <w:p w14:paraId="67D0FD2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003" w:type="dxa"/>
          </w:tcPr>
          <w:p w14:paraId="578D213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09" w:type="dxa"/>
          </w:tcPr>
          <w:p w14:paraId="5C3FA5C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09" w:type="dxa"/>
          </w:tcPr>
          <w:p w14:paraId="10C78DA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302F" w:rsidRPr="00334C93" w14:paraId="73DD76A7" w14:textId="77777777" w:rsidTr="00E01766">
        <w:tc>
          <w:tcPr>
            <w:tcW w:w="4062" w:type="dxa"/>
            <w:gridSpan w:val="3"/>
          </w:tcPr>
          <w:p w14:paraId="1CFF673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Due to children's fear and embarrassment of reporting child abuse, even allowing the child to contact child abuse prevention centers is ineffective in reducing its rate.</w:t>
            </w:r>
          </w:p>
        </w:tc>
        <w:tc>
          <w:tcPr>
            <w:tcW w:w="1097" w:type="dxa"/>
          </w:tcPr>
          <w:p w14:paraId="0D27034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970" w:type="dxa"/>
          </w:tcPr>
          <w:p w14:paraId="2CB6201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3" w:type="dxa"/>
          </w:tcPr>
          <w:p w14:paraId="61F94BD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</w:tcPr>
          <w:p w14:paraId="33DFA09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09" w:type="dxa"/>
          </w:tcPr>
          <w:p w14:paraId="2520BC1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D2302F" w:rsidRPr="00334C93" w14:paraId="658B995B" w14:textId="77777777" w:rsidTr="00E01766">
        <w:tc>
          <w:tcPr>
            <w:tcW w:w="4062" w:type="dxa"/>
            <w:gridSpan w:val="3"/>
          </w:tcPr>
          <w:p w14:paraId="121DE7D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towards diagnosis of child abuse statements</w:t>
            </w:r>
          </w:p>
        </w:tc>
        <w:tc>
          <w:tcPr>
            <w:tcW w:w="1097" w:type="dxa"/>
          </w:tcPr>
          <w:p w14:paraId="20550B9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 %</w:t>
            </w:r>
          </w:p>
        </w:tc>
        <w:tc>
          <w:tcPr>
            <w:tcW w:w="970" w:type="dxa"/>
          </w:tcPr>
          <w:p w14:paraId="79AA4E7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  <w:p w14:paraId="1590DDF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719FD8C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  <w:p w14:paraId="1C4CC6F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4879450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  <w:p w14:paraId="6F58D9F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3EAF48E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 %</w:t>
            </w:r>
          </w:p>
        </w:tc>
      </w:tr>
      <w:tr w:rsidR="00D2302F" w:rsidRPr="00334C93" w14:paraId="36569D9D" w14:textId="77777777" w:rsidTr="00E01766">
        <w:tc>
          <w:tcPr>
            <w:tcW w:w="4062" w:type="dxa"/>
            <w:gridSpan w:val="3"/>
          </w:tcPr>
          <w:p w14:paraId="37872C0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The basics of how to diagnose possible child abuse should be taught to physicians.</w:t>
            </w:r>
          </w:p>
        </w:tc>
        <w:tc>
          <w:tcPr>
            <w:tcW w:w="1097" w:type="dxa"/>
          </w:tcPr>
          <w:p w14:paraId="57B1A91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970" w:type="dxa"/>
          </w:tcPr>
          <w:p w14:paraId="55B0C44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003" w:type="dxa"/>
          </w:tcPr>
          <w:p w14:paraId="79679BD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09" w:type="dxa"/>
          </w:tcPr>
          <w:p w14:paraId="16D3114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3A49A54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158FC57C" w14:textId="77777777" w:rsidTr="00E01766">
        <w:tc>
          <w:tcPr>
            <w:tcW w:w="4062" w:type="dxa"/>
            <w:gridSpan w:val="3"/>
          </w:tcPr>
          <w:p w14:paraId="33E95D7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A child suspected of child abuse should be evaluated by a physician at the first visit.</w:t>
            </w:r>
          </w:p>
        </w:tc>
        <w:tc>
          <w:tcPr>
            <w:tcW w:w="1097" w:type="dxa"/>
          </w:tcPr>
          <w:p w14:paraId="1AB25D8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970" w:type="dxa"/>
          </w:tcPr>
          <w:p w14:paraId="47BA63E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003" w:type="dxa"/>
          </w:tcPr>
          <w:p w14:paraId="54974B5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09" w:type="dxa"/>
          </w:tcPr>
          <w:p w14:paraId="4B31375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3A2416E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50326A80" w14:textId="77777777" w:rsidTr="00E01766">
        <w:tc>
          <w:tcPr>
            <w:tcW w:w="4062" w:type="dxa"/>
            <w:gridSpan w:val="3"/>
          </w:tcPr>
          <w:p w14:paraId="4797DB8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st physicians do not have enough time in their office to evaluate patients suspected of child abuse.</w:t>
            </w:r>
          </w:p>
        </w:tc>
        <w:tc>
          <w:tcPr>
            <w:tcW w:w="1097" w:type="dxa"/>
          </w:tcPr>
          <w:p w14:paraId="27CE57D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70" w:type="dxa"/>
          </w:tcPr>
          <w:p w14:paraId="320D702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003" w:type="dxa"/>
          </w:tcPr>
          <w:p w14:paraId="4893A0B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09" w:type="dxa"/>
          </w:tcPr>
          <w:p w14:paraId="6288860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09" w:type="dxa"/>
          </w:tcPr>
          <w:p w14:paraId="2A8BCC8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0B86B005" w14:textId="77777777" w:rsidTr="00E01766">
        <w:tc>
          <w:tcPr>
            <w:tcW w:w="4062" w:type="dxa"/>
            <w:gridSpan w:val="3"/>
          </w:tcPr>
          <w:p w14:paraId="392C9C5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I prefer to refer a case suspected of child abuse to a pediatrician.</w:t>
            </w:r>
          </w:p>
        </w:tc>
        <w:tc>
          <w:tcPr>
            <w:tcW w:w="1097" w:type="dxa"/>
          </w:tcPr>
          <w:p w14:paraId="7F75DE3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70" w:type="dxa"/>
          </w:tcPr>
          <w:p w14:paraId="67DBABF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003" w:type="dxa"/>
          </w:tcPr>
          <w:p w14:paraId="7160180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109" w:type="dxa"/>
          </w:tcPr>
          <w:p w14:paraId="0E87092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109" w:type="dxa"/>
          </w:tcPr>
          <w:p w14:paraId="6D770EF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D2302F" w:rsidRPr="00334C93" w14:paraId="2E436C2B" w14:textId="77777777" w:rsidTr="00E01766">
        <w:tc>
          <w:tcPr>
            <w:tcW w:w="4062" w:type="dxa"/>
            <w:gridSpan w:val="3"/>
          </w:tcPr>
          <w:p w14:paraId="491B549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I prefer to refer a case suspected of child abuse to a psychiatrist</w:t>
            </w:r>
          </w:p>
        </w:tc>
        <w:tc>
          <w:tcPr>
            <w:tcW w:w="1097" w:type="dxa"/>
          </w:tcPr>
          <w:p w14:paraId="38899F4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970" w:type="dxa"/>
          </w:tcPr>
          <w:p w14:paraId="12AFCF3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03" w:type="dxa"/>
          </w:tcPr>
          <w:p w14:paraId="7DAC5C5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09" w:type="dxa"/>
          </w:tcPr>
          <w:p w14:paraId="585EA79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09" w:type="dxa"/>
          </w:tcPr>
          <w:p w14:paraId="4250BBD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18CFAC0A" w14:textId="77777777" w:rsidTr="00E01766">
        <w:tc>
          <w:tcPr>
            <w:tcW w:w="4062" w:type="dxa"/>
            <w:gridSpan w:val="3"/>
          </w:tcPr>
          <w:p w14:paraId="6B997C8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towards treatment of child abuse statements</w:t>
            </w:r>
          </w:p>
        </w:tc>
        <w:tc>
          <w:tcPr>
            <w:tcW w:w="1097" w:type="dxa"/>
          </w:tcPr>
          <w:p w14:paraId="7A4ADE6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 %</w:t>
            </w:r>
          </w:p>
        </w:tc>
        <w:tc>
          <w:tcPr>
            <w:tcW w:w="970" w:type="dxa"/>
          </w:tcPr>
          <w:p w14:paraId="2543A27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  <w:p w14:paraId="2EBD536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30346C0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  <w:p w14:paraId="662146C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25A5DC6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  <w:p w14:paraId="6705ECA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6955BA0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 %</w:t>
            </w:r>
          </w:p>
        </w:tc>
      </w:tr>
      <w:tr w:rsidR="00D2302F" w:rsidRPr="00334C93" w14:paraId="6D12A913" w14:textId="77777777" w:rsidTr="00E01766">
        <w:tc>
          <w:tcPr>
            <w:tcW w:w="4062" w:type="dxa"/>
            <w:gridSpan w:val="3"/>
          </w:tcPr>
          <w:p w14:paraId="7207C64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Cs/>
                <w:sz w:val="24"/>
                <w:szCs w:val="24"/>
              </w:rPr>
              <w:t>Teaching the family about child abuse is one of treatment ways</w:t>
            </w:r>
          </w:p>
        </w:tc>
        <w:tc>
          <w:tcPr>
            <w:tcW w:w="1097" w:type="dxa"/>
          </w:tcPr>
          <w:p w14:paraId="2F4DCEE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970" w:type="dxa"/>
          </w:tcPr>
          <w:p w14:paraId="5706862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03" w:type="dxa"/>
          </w:tcPr>
          <w:p w14:paraId="305535A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09" w:type="dxa"/>
          </w:tcPr>
          <w:p w14:paraId="4FF8E77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09" w:type="dxa"/>
          </w:tcPr>
          <w:p w14:paraId="1AD4B43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3C137E5F" w14:textId="77777777" w:rsidTr="00E01766">
        <w:tc>
          <w:tcPr>
            <w:tcW w:w="4062" w:type="dxa"/>
            <w:gridSpan w:val="3"/>
          </w:tcPr>
          <w:p w14:paraId="7FED2AD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Cs/>
                <w:sz w:val="24"/>
                <w:szCs w:val="24"/>
              </w:rPr>
              <w:t>Psychological and social support for families is one of the ways to treat child abuse.</w:t>
            </w:r>
          </w:p>
        </w:tc>
        <w:tc>
          <w:tcPr>
            <w:tcW w:w="1097" w:type="dxa"/>
          </w:tcPr>
          <w:p w14:paraId="4891A4D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970" w:type="dxa"/>
          </w:tcPr>
          <w:p w14:paraId="166EB0F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003" w:type="dxa"/>
          </w:tcPr>
          <w:p w14:paraId="2F88B9A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09" w:type="dxa"/>
          </w:tcPr>
          <w:p w14:paraId="2B47B43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78D91BF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7ADC96CB" w14:textId="77777777" w:rsidTr="00E01766">
        <w:tc>
          <w:tcPr>
            <w:tcW w:w="4062" w:type="dxa"/>
            <w:gridSpan w:val="3"/>
          </w:tcPr>
          <w:p w14:paraId="52E3C4A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towards reporting of child abuse statements</w:t>
            </w:r>
          </w:p>
        </w:tc>
        <w:tc>
          <w:tcPr>
            <w:tcW w:w="1097" w:type="dxa"/>
          </w:tcPr>
          <w:p w14:paraId="06FCE33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 %</w:t>
            </w:r>
          </w:p>
        </w:tc>
        <w:tc>
          <w:tcPr>
            <w:tcW w:w="970" w:type="dxa"/>
          </w:tcPr>
          <w:p w14:paraId="2EA64C1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  <w:p w14:paraId="3CC1D94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73B9919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  <w:p w14:paraId="311275E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2C417C6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  <w:p w14:paraId="674D52D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1C6F74B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 %</w:t>
            </w:r>
          </w:p>
        </w:tc>
      </w:tr>
      <w:tr w:rsidR="00D2302F" w:rsidRPr="00334C93" w14:paraId="1106D9EA" w14:textId="77777777" w:rsidTr="00E01766">
        <w:tc>
          <w:tcPr>
            <w:tcW w:w="1255" w:type="dxa"/>
            <w:vMerge w:val="restart"/>
          </w:tcPr>
          <w:p w14:paraId="7B91EA8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 xml:space="preserve">My reasons for not reporting </w:t>
            </w:r>
            <w:r w:rsidRPr="00334C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spicions case</w:t>
            </w:r>
          </w:p>
          <w:p w14:paraId="27DFDFF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of child abuse is</w:t>
            </w:r>
          </w:p>
        </w:tc>
        <w:tc>
          <w:tcPr>
            <w:tcW w:w="2807" w:type="dxa"/>
            <w:gridSpan w:val="2"/>
          </w:tcPr>
          <w:p w14:paraId="52A0D2B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sible effect on the child</w:t>
            </w:r>
          </w:p>
        </w:tc>
        <w:tc>
          <w:tcPr>
            <w:tcW w:w="1097" w:type="dxa"/>
          </w:tcPr>
          <w:p w14:paraId="7EC170B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0" w:type="dxa"/>
          </w:tcPr>
          <w:p w14:paraId="5E0E882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003" w:type="dxa"/>
          </w:tcPr>
          <w:p w14:paraId="6E893DD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109" w:type="dxa"/>
          </w:tcPr>
          <w:p w14:paraId="22174C5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09" w:type="dxa"/>
          </w:tcPr>
          <w:p w14:paraId="72D92FA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2302F" w:rsidRPr="00334C93" w14:paraId="36B2A13E" w14:textId="77777777" w:rsidTr="00E01766">
        <w:tc>
          <w:tcPr>
            <w:tcW w:w="1255" w:type="dxa"/>
            <w:vMerge/>
          </w:tcPr>
          <w:p w14:paraId="4EE2A65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dxa"/>
            <w:gridSpan w:val="2"/>
          </w:tcPr>
          <w:p w14:paraId="6815657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Fear of anger from parents and family</w:t>
            </w:r>
          </w:p>
        </w:tc>
        <w:tc>
          <w:tcPr>
            <w:tcW w:w="1097" w:type="dxa"/>
          </w:tcPr>
          <w:p w14:paraId="17E2C06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70" w:type="dxa"/>
          </w:tcPr>
          <w:p w14:paraId="70FCFDE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003" w:type="dxa"/>
          </w:tcPr>
          <w:p w14:paraId="34A5346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109" w:type="dxa"/>
          </w:tcPr>
          <w:p w14:paraId="40D810C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109" w:type="dxa"/>
          </w:tcPr>
          <w:p w14:paraId="3C08BFC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D2302F" w:rsidRPr="00334C93" w14:paraId="4DA1A57B" w14:textId="77777777" w:rsidTr="00E01766">
        <w:tc>
          <w:tcPr>
            <w:tcW w:w="1255" w:type="dxa"/>
            <w:vMerge/>
          </w:tcPr>
          <w:p w14:paraId="7DE0A0D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dxa"/>
            <w:gridSpan w:val="2"/>
          </w:tcPr>
          <w:p w14:paraId="2D871F5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No legal obligation or authority to report</w:t>
            </w:r>
          </w:p>
        </w:tc>
        <w:tc>
          <w:tcPr>
            <w:tcW w:w="1097" w:type="dxa"/>
          </w:tcPr>
          <w:p w14:paraId="33CB02B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70" w:type="dxa"/>
          </w:tcPr>
          <w:p w14:paraId="0E34B8D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003" w:type="dxa"/>
          </w:tcPr>
          <w:p w14:paraId="17A4FCE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09" w:type="dxa"/>
          </w:tcPr>
          <w:p w14:paraId="2F881FF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109" w:type="dxa"/>
          </w:tcPr>
          <w:p w14:paraId="143EF09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D2302F" w:rsidRPr="00334C93" w14:paraId="432F9E9C" w14:textId="77777777" w:rsidTr="00E01766">
        <w:tc>
          <w:tcPr>
            <w:tcW w:w="1255" w:type="dxa"/>
            <w:vMerge/>
          </w:tcPr>
          <w:p w14:paraId="4D562F7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dxa"/>
            <w:gridSpan w:val="2"/>
          </w:tcPr>
          <w:p w14:paraId="7E686CA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Possible effect on my practice</w:t>
            </w:r>
          </w:p>
        </w:tc>
        <w:tc>
          <w:tcPr>
            <w:tcW w:w="1097" w:type="dxa"/>
          </w:tcPr>
          <w:p w14:paraId="071E37B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70" w:type="dxa"/>
          </w:tcPr>
          <w:p w14:paraId="2D4D101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003" w:type="dxa"/>
          </w:tcPr>
          <w:p w14:paraId="0070538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109" w:type="dxa"/>
          </w:tcPr>
          <w:p w14:paraId="7041027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109" w:type="dxa"/>
          </w:tcPr>
          <w:p w14:paraId="090941D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D2302F" w:rsidRPr="00334C93" w14:paraId="637CF405" w14:textId="77777777" w:rsidTr="00E01766">
        <w:tc>
          <w:tcPr>
            <w:tcW w:w="5159" w:type="dxa"/>
            <w:gridSpan w:val="4"/>
          </w:tcPr>
          <w:p w14:paraId="14E4A7C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of prevention questions</w:t>
            </w:r>
          </w:p>
        </w:tc>
        <w:tc>
          <w:tcPr>
            <w:tcW w:w="970" w:type="dxa"/>
          </w:tcPr>
          <w:p w14:paraId="230566B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</w:p>
          <w:p w14:paraId="21426A2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0BEE19D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 or two %</w:t>
            </w:r>
          </w:p>
        </w:tc>
        <w:tc>
          <w:tcPr>
            <w:tcW w:w="1109" w:type="dxa"/>
          </w:tcPr>
          <w:p w14:paraId="4861A97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e to five %</w:t>
            </w:r>
          </w:p>
        </w:tc>
        <w:tc>
          <w:tcPr>
            <w:tcW w:w="1109" w:type="dxa"/>
          </w:tcPr>
          <w:p w14:paraId="65AE1C3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five %</w:t>
            </w:r>
          </w:p>
        </w:tc>
      </w:tr>
      <w:tr w:rsidR="00D2302F" w:rsidRPr="00334C93" w14:paraId="34EFE342" w14:textId="77777777" w:rsidTr="00E01766">
        <w:tc>
          <w:tcPr>
            <w:tcW w:w="5159" w:type="dxa"/>
            <w:gridSpan w:val="4"/>
          </w:tcPr>
          <w:p w14:paraId="4BAA4AB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ow many child-abuse conferences have you attended in the last three years?</w:t>
            </w:r>
          </w:p>
        </w:tc>
        <w:tc>
          <w:tcPr>
            <w:tcW w:w="970" w:type="dxa"/>
          </w:tcPr>
          <w:p w14:paraId="5F00513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003" w:type="dxa"/>
          </w:tcPr>
          <w:p w14:paraId="2A37F6C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109" w:type="dxa"/>
          </w:tcPr>
          <w:p w14:paraId="4002332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2F719F1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641869D8" w14:textId="77777777" w:rsidTr="00E01766">
        <w:tc>
          <w:tcPr>
            <w:tcW w:w="5159" w:type="dxa"/>
            <w:gridSpan w:val="4"/>
          </w:tcPr>
          <w:p w14:paraId="71EE288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of diagnosis questions</w:t>
            </w:r>
          </w:p>
        </w:tc>
        <w:tc>
          <w:tcPr>
            <w:tcW w:w="970" w:type="dxa"/>
          </w:tcPr>
          <w:p w14:paraId="58959CC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</w:p>
          <w:p w14:paraId="7EAD7C0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607CEA2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 or two %</w:t>
            </w:r>
          </w:p>
        </w:tc>
        <w:tc>
          <w:tcPr>
            <w:tcW w:w="1109" w:type="dxa"/>
          </w:tcPr>
          <w:p w14:paraId="33305FB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e to five %</w:t>
            </w:r>
          </w:p>
        </w:tc>
        <w:tc>
          <w:tcPr>
            <w:tcW w:w="1109" w:type="dxa"/>
          </w:tcPr>
          <w:p w14:paraId="61D5D9F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five %</w:t>
            </w:r>
          </w:p>
        </w:tc>
      </w:tr>
      <w:tr w:rsidR="00D2302F" w:rsidRPr="00334C93" w14:paraId="5158124E" w14:textId="77777777" w:rsidTr="00E01766">
        <w:tc>
          <w:tcPr>
            <w:tcW w:w="5159" w:type="dxa"/>
            <w:gridSpan w:val="4"/>
          </w:tcPr>
          <w:p w14:paraId="17A1606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ow many suspected cases of child abuse have you identified in the past year?</w:t>
            </w:r>
          </w:p>
        </w:tc>
        <w:tc>
          <w:tcPr>
            <w:tcW w:w="970" w:type="dxa"/>
          </w:tcPr>
          <w:p w14:paraId="24FB4C1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003" w:type="dxa"/>
          </w:tcPr>
          <w:p w14:paraId="57A2186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109" w:type="dxa"/>
          </w:tcPr>
          <w:p w14:paraId="008F9E7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09" w:type="dxa"/>
          </w:tcPr>
          <w:p w14:paraId="20BEC35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5C997EFE" w14:textId="77777777" w:rsidTr="00E01766">
        <w:tc>
          <w:tcPr>
            <w:tcW w:w="5159" w:type="dxa"/>
            <w:gridSpan w:val="4"/>
          </w:tcPr>
          <w:p w14:paraId="3AC326C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ow many suspected cases of child abuse have you identified during your career?</w:t>
            </w:r>
          </w:p>
        </w:tc>
        <w:tc>
          <w:tcPr>
            <w:tcW w:w="970" w:type="dxa"/>
          </w:tcPr>
          <w:p w14:paraId="6BB423D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003" w:type="dxa"/>
          </w:tcPr>
          <w:p w14:paraId="78CFF71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09" w:type="dxa"/>
          </w:tcPr>
          <w:p w14:paraId="5D476DF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09" w:type="dxa"/>
          </w:tcPr>
          <w:p w14:paraId="1853A97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0683C274" w14:textId="77777777" w:rsidTr="00E01766">
        <w:tc>
          <w:tcPr>
            <w:tcW w:w="5159" w:type="dxa"/>
            <w:gridSpan w:val="4"/>
          </w:tcPr>
          <w:p w14:paraId="07A9AFA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of treatment questions</w:t>
            </w:r>
          </w:p>
        </w:tc>
        <w:tc>
          <w:tcPr>
            <w:tcW w:w="970" w:type="dxa"/>
          </w:tcPr>
          <w:p w14:paraId="13C4DAF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</w:p>
          <w:p w14:paraId="0211C14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7E3172F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 or two %</w:t>
            </w:r>
          </w:p>
        </w:tc>
        <w:tc>
          <w:tcPr>
            <w:tcW w:w="1109" w:type="dxa"/>
          </w:tcPr>
          <w:p w14:paraId="4A13B52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e to five %</w:t>
            </w:r>
          </w:p>
        </w:tc>
        <w:tc>
          <w:tcPr>
            <w:tcW w:w="1109" w:type="dxa"/>
          </w:tcPr>
          <w:p w14:paraId="7119D16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five %</w:t>
            </w:r>
          </w:p>
        </w:tc>
      </w:tr>
      <w:tr w:rsidR="00D2302F" w:rsidRPr="00334C93" w14:paraId="5077DB7E" w14:textId="77777777" w:rsidTr="00E01766">
        <w:tc>
          <w:tcPr>
            <w:tcW w:w="5159" w:type="dxa"/>
            <w:gridSpan w:val="4"/>
          </w:tcPr>
          <w:p w14:paraId="07C781D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ow many suspected child-abuse cases have you referred in the last year?</w:t>
            </w:r>
          </w:p>
        </w:tc>
        <w:tc>
          <w:tcPr>
            <w:tcW w:w="970" w:type="dxa"/>
          </w:tcPr>
          <w:p w14:paraId="0BCC89D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1003" w:type="dxa"/>
          </w:tcPr>
          <w:p w14:paraId="40D1DA0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109" w:type="dxa"/>
          </w:tcPr>
          <w:p w14:paraId="4DA6D46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142E54C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069CFCD0" w14:textId="77777777" w:rsidTr="00E01766">
        <w:tc>
          <w:tcPr>
            <w:tcW w:w="5159" w:type="dxa"/>
            <w:gridSpan w:val="4"/>
          </w:tcPr>
          <w:p w14:paraId="212C524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ow many suspected cases of child abuse have you referred during your career?</w:t>
            </w:r>
          </w:p>
        </w:tc>
        <w:tc>
          <w:tcPr>
            <w:tcW w:w="970" w:type="dxa"/>
          </w:tcPr>
          <w:p w14:paraId="3C5C6D8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003" w:type="dxa"/>
          </w:tcPr>
          <w:p w14:paraId="40E23BFE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109" w:type="dxa"/>
          </w:tcPr>
          <w:p w14:paraId="42244D5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05B83384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2FF9A933" w14:textId="77777777" w:rsidTr="00E01766">
        <w:tc>
          <w:tcPr>
            <w:tcW w:w="5159" w:type="dxa"/>
            <w:gridSpan w:val="4"/>
          </w:tcPr>
          <w:p w14:paraId="4F9B715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actice of reporting questions</w:t>
            </w:r>
          </w:p>
        </w:tc>
        <w:tc>
          <w:tcPr>
            <w:tcW w:w="970" w:type="dxa"/>
          </w:tcPr>
          <w:p w14:paraId="1957A57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</w:p>
          <w:p w14:paraId="5272B88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3" w:type="dxa"/>
          </w:tcPr>
          <w:p w14:paraId="161E73D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 or two %</w:t>
            </w:r>
          </w:p>
        </w:tc>
        <w:tc>
          <w:tcPr>
            <w:tcW w:w="1109" w:type="dxa"/>
          </w:tcPr>
          <w:p w14:paraId="294E62D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e to five %</w:t>
            </w:r>
          </w:p>
        </w:tc>
        <w:tc>
          <w:tcPr>
            <w:tcW w:w="1109" w:type="dxa"/>
          </w:tcPr>
          <w:p w14:paraId="3F33596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five %</w:t>
            </w:r>
          </w:p>
        </w:tc>
      </w:tr>
      <w:tr w:rsidR="00D2302F" w:rsidRPr="00334C93" w14:paraId="2DE8B33E" w14:textId="77777777" w:rsidTr="00E01766">
        <w:tc>
          <w:tcPr>
            <w:tcW w:w="5159" w:type="dxa"/>
            <w:gridSpan w:val="4"/>
          </w:tcPr>
          <w:p w14:paraId="17DCC8C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ow many suspected cases of child abuse have you reported in the past year?</w:t>
            </w:r>
          </w:p>
        </w:tc>
        <w:tc>
          <w:tcPr>
            <w:tcW w:w="970" w:type="dxa"/>
          </w:tcPr>
          <w:p w14:paraId="0C0EECB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003" w:type="dxa"/>
          </w:tcPr>
          <w:p w14:paraId="339CA07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09" w:type="dxa"/>
          </w:tcPr>
          <w:p w14:paraId="1AC5E475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34DA1873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4D302640" w14:textId="77777777" w:rsidTr="00E01766">
        <w:tc>
          <w:tcPr>
            <w:tcW w:w="5159" w:type="dxa"/>
            <w:gridSpan w:val="4"/>
          </w:tcPr>
          <w:p w14:paraId="5331259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ow many suspected cases of child abuse have you reported during your career?</w:t>
            </w:r>
          </w:p>
        </w:tc>
        <w:tc>
          <w:tcPr>
            <w:tcW w:w="970" w:type="dxa"/>
          </w:tcPr>
          <w:p w14:paraId="1F7C0A6B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1003" w:type="dxa"/>
          </w:tcPr>
          <w:p w14:paraId="74A8684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109" w:type="dxa"/>
          </w:tcPr>
          <w:p w14:paraId="7BB69CC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27AA594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02F" w:rsidRPr="00334C93" w14:paraId="2541E671" w14:textId="77777777" w:rsidTr="00E01766">
        <w:tc>
          <w:tcPr>
            <w:tcW w:w="5159" w:type="dxa"/>
            <w:gridSpan w:val="4"/>
          </w:tcPr>
          <w:p w14:paraId="4B38523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many suspected child-abuse cases have you not reported in the past year?</w:t>
            </w:r>
          </w:p>
        </w:tc>
        <w:tc>
          <w:tcPr>
            <w:tcW w:w="970" w:type="dxa"/>
          </w:tcPr>
          <w:p w14:paraId="4AB6260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003" w:type="dxa"/>
          </w:tcPr>
          <w:p w14:paraId="48DE8B0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09" w:type="dxa"/>
          </w:tcPr>
          <w:p w14:paraId="1C8952C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09" w:type="dxa"/>
          </w:tcPr>
          <w:p w14:paraId="5B38989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302F" w:rsidRPr="00334C93" w14:paraId="135746C9" w14:textId="77777777" w:rsidTr="00E01766">
        <w:tc>
          <w:tcPr>
            <w:tcW w:w="5159" w:type="dxa"/>
            <w:gridSpan w:val="4"/>
          </w:tcPr>
          <w:p w14:paraId="6C3248E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many suspected cases of child abuse have you not reported during your career?</w:t>
            </w:r>
          </w:p>
        </w:tc>
        <w:tc>
          <w:tcPr>
            <w:tcW w:w="970" w:type="dxa"/>
          </w:tcPr>
          <w:p w14:paraId="6022B2AF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003" w:type="dxa"/>
          </w:tcPr>
          <w:p w14:paraId="2E2DC06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09" w:type="dxa"/>
          </w:tcPr>
          <w:p w14:paraId="2C3B5802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7BAC12B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2302F" w:rsidRPr="00334C93" w14:paraId="4A50B473" w14:textId="77777777" w:rsidTr="00E01766">
        <w:tc>
          <w:tcPr>
            <w:tcW w:w="7132" w:type="dxa"/>
            <w:gridSpan w:val="6"/>
          </w:tcPr>
          <w:p w14:paraId="16433F0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practice questions</w:t>
            </w:r>
          </w:p>
        </w:tc>
        <w:tc>
          <w:tcPr>
            <w:tcW w:w="1109" w:type="dxa"/>
          </w:tcPr>
          <w:p w14:paraId="2CD49C6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7380ADC6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09" w:type="dxa"/>
          </w:tcPr>
          <w:p w14:paraId="2A977207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0EFE3C01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D2302F" w:rsidRPr="00334C93" w14:paraId="19C9412F" w14:textId="77777777" w:rsidTr="00E01766">
        <w:tc>
          <w:tcPr>
            <w:tcW w:w="7132" w:type="dxa"/>
            <w:gridSpan w:val="6"/>
          </w:tcPr>
          <w:p w14:paraId="15278190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ave you been trained in child abuse before graduation?</w:t>
            </w:r>
          </w:p>
        </w:tc>
        <w:tc>
          <w:tcPr>
            <w:tcW w:w="1109" w:type="dxa"/>
          </w:tcPr>
          <w:p w14:paraId="27A2265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109" w:type="dxa"/>
          </w:tcPr>
          <w:p w14:paraId="12A68858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</w:tr>
      <w:tr w:rsidR="00D2302F" w:rsidRPr="00334C93" w14:paraId="76328336" w14:textId="77777777" w:rsidTr="00E01766">
        <w:tc>
          <w:tcPr>
            <w:tcW w:w="7132" w:type="dxa"/>
            <w:gridSpan w:val="6"/>
          </w:tcPr>
          <w:p w14:paraId="58D657C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ave the methods you have been taught to diagnose child abuse been sufficient?</w:t>
            </w:r>
          </w:p>
        </w:tc>
        <w:tc>
          <w:tcPr>
            <w:tcW w:w="1109" w:type="dxa"/>
          </w:tcPr>
          <w:p w14:paraId="31F3485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109" w:type="dxa"/>
          </w:tcPr>
          <w:p w14:paraId="5D2BD90C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D2302F" w:rsidRPr="00334C93" w14:paraId="6A7CD6B5" w14:textId="77777777" w:rsidTr="00E01766">
        <w:tc>
          <w:tcPr>
            <w:tcW w:w="7132" w:type="dxa"/>
            <w:gridSpan w:val="6"/>
          </w:tcPr>
          <w:p w14:paraId="0AE0B75D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Have you ever tried to talk to parents about preventing child abuse?</w:t>
            </w:r>
          </w:p>
        </w:tc>
        <w:tc>
          <w:tcPr>
            <w:tcW w:w="1109" w:type="dxa"/>
          </w:tcPr>
          <w:p w14:paraId="69E7314A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109" w:type="dxa"/>
          </w:tcPr>
          <w:p w14:paraId="655AE129" w14:textId="77777777" w:rsidR="00D2302F" w:rsidRPr="00334C93" w:rsidRDefault="00D2302F" w:rsidP="00E017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C93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</w:tr>
    </w:tbl>
    <w:bookmarkEnd w:id="0"/>
    <w:p w14:paraId="66344AFC" w14:textId="77777777" w:rsidR="00D2302F" w:rsidRPr="009715AF" w:rsidRDefault="00D2302F" w:rsidP="00D230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C93">
        <w:rPr>
          <w:rFonts w:ascii="Times New Roman" w:hAnsi="Times New Roman" w:cs="Times New Roman"/>
          <w:sz w:val="24"/>
          <w:szCs w:val="24"/>
        </w:rPr>
        <w:t>*Correct answer</w:t>
      </w:r>
    </w:p>
    <w:p w14:paraId="29E8A7A9" w14:textId="77777777" w:rsidR="00D2302F" w:rsidRPr="009715AF" w:rsidRDefault="00D2302F" w:rsidP="00D2302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209AD" w14:textId="5BA101DB" w:rsidR="00D2302F" w:rsidRDefault="00D2302F" w:rsidP="00B20436"/>
    <w:sectPr w:rsidR="00D23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B96DB" w14:textId="77777777" w:rsidR="008F5013" w:rsidRDefault="008F5013" w:rsidP="00D2302F">
      <w:pPr>
        <w:spacing w:after="0" w:line="240" w:lineRule="auto"/>
      </w:pPr>
      <w:r>
        <w:separator/>
      </w:r>
    </w:p>
  </w:endnote>
  <w:endnote w:type="continuationSeparator" w:id="0">
    <w:p w14:paraId="192CCEE0" w14:textId="77777777" w:rsidR="008F5013" w:rsidRDefault="008F5013" w:rsidP="00D23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93372" w14:textId="77777777" w:rsidR="008F5013" w:rsidRDefault="008F5013" w:rsidP="00D2302F">
      <w:pPr>
        <w:spacing w:after="0" w:line="240" w:lineRule="auto"/>
      </w:pPr>
      <w:r>
        <w:separator/>
      </w:r>
    </w:p>
  </w:footnote>
  <w:footnote w:type="continuationSeparator" w:id="0">
    <w:p w14:paraId="3B1D9391" w14:textId="77777777" w:rsidR="008F5013" w:rsidRDefault="008F5013" w:rsidP="00D23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02F"/>
    <w:rsid w:val="000148A6"/>
    <w:rsid w:val="00064ACC"/>
    <w:rsid w:val="00334C93"/>
    <w:rsid w:val="00407FAA"/>
    <w:rsid w:val="00664880"/>
    <w:rsid w:val="008E2CCB"/>
    <w:rsid w:val="008F5013"/>
    <w:rsid w:val="00AB614C"/>
    <w:rsid w:val="00B20436"/>
    <w:rsid w:val="00B51DDA"/>
    <w:rsid w:val="00D2302F"/>
    <w:rsid w:val="00FC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732B"/>
  <w15:chartTrackingRefBased/>
  <w15:docId w15:val="{4E4A1169-E2AB-48A0-9585-E6BAADE9C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5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adi Kazemi</dc:creator>
  <cp:keywords/>
  <dc:description/>
  <cp:lastModifiedBy>Y50</cp:lastModifiedBy>
  <cp:revision>3</cp:revision>
  <dcterms:created xsi:type="dcterms:W3CDTF">2022-10-08T20:49:00Z</dcterms:created>
  <dcterms:modified xsi:type="dcterms:W3CDTF">2022-10-26T21:36:00Z</dcterms:modified>
</cp:coreProperties>
</file>